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0BB3B1" w14:textId="4FA1A9ED" w:rsidR="0017513B" w:rsidRDefault="00BD0F57">
      <w:proofErr w:type="spellStart"/>
      <w:r>
        <w:t>Supplementary</w:t>
      </w:r>
      <w:proofErr w:type="spellEnd"/>
      <w:r>
        <w:t xml:space="preserve"> </w:t>
      </w:r>
      <w:proofErr w:type="spellStart"/>
      <w:r>
        <w:t>table</w:t>
      </w:r>
      <w:proofErr w:type="spellEnd"/>
      <w:r>
        <w:t xml:space="preserve"> </w:t>
      </w:r>
      <w:r w:rsidR="0013641E">
        <w:t>2</w:t>
      </w:r>
      <w:r>
        <w:t xml:space="preserve">. </w:t>
      </w:r>
      <w:proofErr w:type="spellStart"/>
      <w:r>
        <w:t>Individual</w:t>
      </w:r>
      <w:proofErr w:type="spellEnd"/>
      <w:r>
        <w:t xml:space="preserve"> </w:t>
      </w:r>
      <w:r w:rsidR="0013641E">
        <w:t>18F-FDG</w:t>
      </w:r>
      <w:r>
        <w:t xml:space="preserve"> ratings</w:t>
      </w:r>
    </w:p>
    <w:p w14:paraId="1CC8F2F8" w14:textId="77777777" w:rsidR="0003553F" w:rsidRDefault="0003553F"/>
    <w:tbl>
      <w:tblPr>
        <w:tblStyle w:val="Tabelgitter"/>
        <w:tblW w:w="0" w:type="auto"/>
        <w:tblLook w:val="04A0" w:firstRow="1" w:lastRow="0" w:firstColumn="1" w:lastColumn="0" w:noHBand="0" w:noVBand="1"/>
      </w:tblPr>
      <w:tblGrid>
        <w:gridCol w:w="1219"/>
        <w:gridCol w:w="911"/>
        <w:gridCol w:w="911"/>
        <w:gridCol w:w="910"/>
        <w:gridCol w:w="911"/>
        <w:gridCol w:w="2050"/>
        <w:gridCol w:w="2050"/>
      </w:tblGrid>
      <w:tr w:rsidR="00164DEB" w14:paraId="6D964641" w14:textId="77777777" w:rsidTr="0003553F"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7074A67C" w14:textId="77777777" w:rsidR="00164DEB" w:rsidRDefault="00164DEB" w:rsidP="0003553F"/>
        </w:tc>
        <w:tc>
          <w:tcPr>
            <w:tcW w:w="364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4623C5E1" w14:textId="77777777" w:rsidR="00164DEB" w:rsidRDefault="00164DEB" w:rsidP="0003553F">
            <w:pPr>
              <w:jc w:val="center"/>
            </w:pPr>
            <w:r>
              <w:t>Rater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656B12B1" w14:textId="77777777" w:rsidR="00164DEB" w:rsidRDefault="00164DEB" w:rsidP="0003553F"/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BFBFBF" w:themeFill="background1" w:themeFillShade="BF"/>
          </w:tcPr>
          <w:p w14:paraId="57B8F4DA" w14:textId="77777777" w:rsidR="00164DEB" w:rsidRDefault="00164DEB" w:rsidP="0003553F"/>
        </w:tc>
      </w:tr>
      <w:tr w:rsidR="00164DEB" w14:paraId="04C1403E" w14:textId="77777777" w:rsidTr="0003553F">
        <w:tc>
          <w:tcPr>
            <w:tcW w:w="12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39121D81" w14:textId="77777777" w:rsidR="00164DEB" w:rsidRDefault="00164DEB" w:rsidP="0003553F">
            <w:proofErr w:type="spellStart"/>
            <w:r>
              <w:t>Subject</w:t>
            </w:r>
            <w:proofErr w:type="spellEnd"/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702BB4D" w14:textId="77777777" w:rsidR="00164DEB" w:rsidRDefault="00164DEB" w:rsidP="0003553F">
            <w:pPr>
              <w:jc w:val="center"/>
            </w:pPr>
            <w:r>
              <w:t>1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0ED83FDC" w14:textId="77777777" w:rsidR="00164DEB" w:rsidRDefault="00164DEB" w:rsidP="0003553F">
            <w:pPr>
              <w:jc w:val="center"/>
            </w:pPr>
            <w:r>
              <w:t>2</w:t>
            </w:r>
          </w:p>
        </w:tc>
        <w:tc>
          <w:tcPr>
            <w:tcW w:w="9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91687F5" w14:textId="77777777" w:rsidR="00164DEB" w:rsidRDefault="00164DEB" w:rsidP="0003553F">
            <w:pPr>
              <w:jc w:val="center"/>
            </w:pPr>
            <w:r>
              <w:t>3</w:t>
            </w:r>
          </w:p>
        </w:tc>
        <w:tc>
          <w:tcPr>
            <w:tcW w:w="91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106A7BDA" w14:textId="77777777" w:rsidR="00164DEB" w:rsidRDefault="00164DEB" w:rsidP="0003553F">
            <w:pPr>
              <w:jc w:val="center"/>
            </w:pPr>
            <w:r>
              <w:t>4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01E165C" w14:textId="77777777" w:rsidR="00164DEB" w:rsidRDefault="00164DEB" w:rsidP="0003553F">
            <w:proofErr w:type="spellStart"/>
            <w:r>
              <w:t>Majority</w:t>
            </w:r>
            <w:proofErr w:type="spellEnd"/>
            <w:r>
              <w:t xml:space="preserve"> decision</w:t>
            </w:r>
          </w:p>
        </w:tc>
        <w:tc>
          <w:tcPr>
            <w:tcW w:w="20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7D4CC227" w14:textId="77777777" w:rsidR="00164DEB" w:rsidRDefault="00164DEB" w:rsidP="0003553F">
            <w:proofErr w:type="spellStart"/>
            <w:r>
              <w:t>Diagnosis</w:t>
            </w:r>
            <w:proofErr w:type="spellEnd"/>
            <w:r>
              <w:t xml:space="preserve"> (JMHW)</w:t>
            </w:r>
          </w:p>
        </w:tc>
      </w:tr>
      <w:tr w:rsidR="00164DEB" w14:paraId="5EAE75C7" w14:textId="77777777" w:rsidTr="0003553F">
        <w:tc>
          <w:tcPr>
            <w:tcW w:w="1219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4CA378F" w14:textId="77777777" w:rsidR="00164DEB" w:rsidRDefault="00164DEB" w:rsidP="0003553F">
            <w:r>
              <w:t>1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C222CB" w14:textId="5138BA82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EBDA847" w14:textId="2E065755" w:rsidR="00164DEB" w:rsidRDefault="00164DEB" w:rsidP="0003553F">
            <w:r>
              <w:t>2</w:t>
            </w:r>
          </w:p>
        </w:tc>
        <w:tc>
          <w:tcPr>
            <w:tcW w:w="91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CED8029" w14:textId="7A09F038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E5A92F6" w14:textId="563E164C" w:rsidR="00164DEB" w:rsidRDefault="00164DEB" w:rsidP="0003553F">
            <w:r>
              <w:t>2</w:t>
            </w:r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3C4E121" w14:textId="3A472D25" w:rsidR="00164DEB" w:rsidRDefault="00164DEB" w:rsidP="0003553F">
            <w:proofErr w:type="spellStart"/>
            <w:r>
              <w:t>Inconclusive</w:t>
            </w:r>
            <w:proofErr w:type="spellEnd"/>
          </w:p>
        </w:tc>
        <w:tc>
          <w:tcPr>
            <w:tcW w:w="2050" w:type="dxa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2FD68E8" w14:textId="77777777" w:rsidR="00164DEB" w:rsidRDefault="00164DEB" w:rsidP="0003553F">
            <w:r>
              <w:t>No CS</w:t>
            </w:r>
          </w:p>
        </w:tc>
      </w:tr>
      <w:tr w:rsidR="00164DEB" w14:paraId="45878168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5E949E7" w14:textId="77777777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1C5115D" w14:textId="025F234F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037EC96" w14:textId="4C2EA21A" w:rsidR="00164DEB" w:rsidRDefault="00164DEB" w:rsidP="0003553F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C7BFB21" w14:textId="094E10BB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B5DE326" w14:textId="6244EC2A" w:rsidR="00164DEB" w:rsidRDefault="00164DEB" w:rsidP="0003553F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BE0118E" w14:textId="0C4188F2" w:rsidR="00164DEB" w:rsidRDefault="00164DEB" w:rsidP="0003553F">
            <w:proofErr w:type="spellStart"/>
            <w:r>
              <w:t>Inconclusiv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E0E4C07" w14:textId="77777777" w:rsidR="00164DEB" w:rsidRDefault="00164DEB" w:rsidP="0003553F">
            <w:r>
              <w:t>No CS</w:t>
            </w:r>
          </w:p>
        </w:tc>
      </w:tr>
      <w:tr w:rsidR="00164DEB" w14:paraId="7A396916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A7C5CF4" w14:textId="77777777" w:rsidR="00164DEB" w:rsidRDefault="00164DEB" w:rsidP="0003553F">
            <w:r>
              <w:t>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006E53E" w14:textId="671B8AE8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39544E0" w14:textId="4FEB0D8C" w:rsidR="00164DEB" w:rsidRDefault="00164DEB" w:rsidP="0003553F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0803EE9" w14:textId="7A967516" w:rsidR="00164DEB" w:rsidRDefault="00164DEB" w:rsidP="0003553F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FA3C1A" w14:textId="7C4637D6" w:rsidR="00164DEB" w:rsidRDefault="00164DEB" w:rsidP="0003553F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4E0618D" w14:textId="38D2F7DB" w:rsidR="00164DEB" w:rsidRDefault="00164DEB" w:rsidP="0003553F">
            <w:r>
              <w:t>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0B293A" w14:textId="77777777" w:rsidR="00164DEB" w:rsidRDefault="00164DEB" w:rsidP="0003553F">
            <w:r>
              <w:t>CS</w:t>
            </w:r>
          </w:p>
        </w:tc>
      </w:tr>
      <w:tr w:rsidR="00164DEB" w14:paraId="33A6CE83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07817B17" w14:textId="77777777" w:rsidR="00164DEB" w:rsidRDefault="00164DEB" w:rsidP="0003553F">
            <w:r>
              <w:t>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D5BCBD8" w14:textId="1DC6F22E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5A7D093" w14:textId="2D12B568" w:rsidR="00164DEB" w:rsidRDefault="00164DEB" w:rsidP="0003553F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61F9463B" w14:textId="6B5554A8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308336E" w14:textId="0FDF4800" w:rsidR="00164DEB" w:rsidRDefault="00164DEB" w:rsidP="0003553F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CA9CF50" w14:textId="673F9DCE" w:rsidR="00164DEB" w:rsidRDefault="00164DEB" w:rsidP="0003553F">
            <w:proofErr w:type="spellStart"/>
            <w:r>
              <w:t>Inconclusiv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9830D6C" w14:textId="77777777" w:rsidR="00164DEB" w:rsidRDefault="00164DEB" w:rsidP="0003553F">
            <w:r>
              <w:t>CS</w:t>
            </w:r>
          </w:p>
        </w:tc>
      </w:tr>
      <w:tr w:rsidR="00164DEB" w14:paraId="7A9289BC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4D4F2F" w14:textId="77777777" w:rsidR="00164DEB" w:rsidRDefault="00164DEB" w:rsidP="0003553F">
            <w:r>
              <w:t>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E37E84" w14:textId="77777777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794986" w14:textId="5949B788" w:rsidR="00164DEB" w:rsidRDefault="00164DEB" w:rsidP="0003553F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7065CAA" w14:textId="77B2205A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A1DCE6E" w14:textId="77777777" w:rsidR="00164DEB" w:rsidRDefault="00164DEB" w:rsidP="0003553F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48548A6" w14:textId="2510DA8B" w:rsidR="00164DEB" w:rsidRDefault="00164DEB" w:rsidP="0003553F">
            <w:proofErr w:type="spellStart"/>
            <w:r>
              <w:t>Inconclusiv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840D75B" w14:textId="77777777" w:rsidR="00164DEB" w:rsidRDefault="00164DEB" w:rsidP="0003553F">
            <w:r>
              <w:t>CS</w:t>
            </w:r>
          </w:p>
        </w:tc>
      </w:tr>
      <w:tr w:rsidR="00164DEB" w14:paraId="5BDB7470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2BADCAB" w14:textId="77777777" w:rsidR="00164DEB" w:rsidRDefault="00164DEB" w:rsidP="0003553F">
            <w:r>
              <w:t>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5B07133" w14:textId="4015E544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CF38CA4" w14:textId="3360BF21" w:rsidR="00164DEB" w:rsidRDefault="00164DEB" w:rsidP="0003553F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3667449F" w14:textId="557CDDB3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2C067D2" w14:textId="115A08E5" w:rsidR="00164DEB" w:rsidRDefault="00164DEB" w:rsidP="0003553F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A5BB7E3" w14:textId="25040FB0" w:rsidR="00164DEB" w:rsidRDefault="00164DEB" w:rsidP="0003553F">
            <w:proofErr w:type="spellStart"/>
            <w:r>
              <w:t>Inconclusiv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BAA35B6" w14:textId="77777777" w:rsidR="00164DEB" w:rsidRDefault="00164DEB" w:rsidP="0003553F">
            <w:r>
              <w:t>No CS</w:t>
            </w:r>
          </w:p>
        </w:tc>
      </w:tr>
      <w:tr w:rsidR="00164DEB" w14:paraId="6B57D9F1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D0EC70E" w14:textId="77777777" w:rsidR="00164DEB" w:rsidRDefault="00164DEB" w:rsidP="0003553F">
            <w:r>
              <w:t>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AF719D0" w14:textId="07DAF1BC" w:rsidR="00164DEB" w:rsidRDefault="00164DEB" w:rsidP="0003553F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4A5FD1B" w14:textId="26176EF1" w:rsidR="00164DEB" w:rsidRDefault="00164DEB" w:rsidP="0003553F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EEBC5A8" w14:textId="058739E3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60A977F" w14:textId="35B03DD2" w:rsidR="00164DEB" w:rsidRDefault="0003553F" w:rsidP="0003553F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F62B854" w14:textId="4540749C" w:rsidR="00164DEB" w:rsidRDefault="0003553F" w:rsidP="0003553F">
            <w:r>
              <w:t xml:space="preserve">No </w:t>
            </w:r>
            <w:r w:rsidR="00164DEB">
              <w:t>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9465C84" w14:textId="77777777" w:rsidR="00164DEB" w:rsidRDefault="00164DEB" w:rsidP="0003553F">
            <w:r>
              <w:t>No CS</w:t>
            </w:r>
          </w:p>
        </w:tc>
      </w:tr>
      <w:tr w:rsidR="00164DEB" w14:paraId="37AE0D74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450CFEA" w14:textId="77777777" w:rsidR="00164DEB" w:rsidRDefault="00164DEB" w:rsidP="0003553F">
            <w:r>
              <w:t>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B450412" w14:textId="26AE023F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1BA0BFE" w14:textId="31E7C0D6" w:rsidR="00164DEB" w:rsidRDefault="00164DEB" w:rsidP="0003553F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496AE6DD" w14:textId="2C2C0EE4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5279317" w14:textId="191C8DB2" w:rsidR="00164DEB" w:rsidRDefault="00164DEB" w:rsidP="0003553F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A4294EC" w14:textId="131AB2FE" w:rsidR="00164DEB" w:rsidRDefault="00164DEB" w:rsidP="0003553F">
            <w:proofErr w:type="spellStart"/>
            <w:r>
              <w:t>Inconclusiv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7580B15" w14:textId="77777777" w:rsidR="00164DEB" w:rsidRDefault="00164DEB" w:rsidP="0003553F">
            <w:r>
              <w:t>No CS</w:t>
            </w:r>
          </w:p>
        </w:tc>
      </w:tr>
      <w:tr w:rsidR="00164DEB" w14:paraId="49789575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B46F967" w14:textId="77777777" w:rsidR="00164DEB" w:rsidRDefault="00164DEB" w:rsidP="0003553F">
            <w:r>
              <w:t>9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DAAB39" w14:textId="53B2D73E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BE79C7F" w14:textId="66CB8BA0" w:rsidR="00164DEB" w:rsidRDefault="00164DEB" w:rsidP="0003553F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F6B9878" w14:textId="216A475A" w:rsidR="00164DEB" w:rsidRDefault="00164DEB" w:rsidP="0003553F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C4EF63" w14:textId="4DD3F9E8" w:rsidR="00164DEB" w:rsidRDefault="0003553F" w:rsidP="0003553F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72080DA" w14:textId="58272028" w:rsidR="00164DEB" w:rsidRDefault="0003553F" w:rsidP="0003553F">
            <w:r>
              <w:t xml:space="preserve">No </w:t>
            </w:r>
            <w:r w:rsidR="00164DEB">
              <w:t>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4FC2DDF" w14:textId="77777777" w:rsidR="00164DEB" w:rsidRDefault="00164DEB" w:rsidP="0003553F">
            <w:r>
              <w:t>No CS</w:t>
            </w:r>
          </w:p>
        </w:tc>
      </w:tr>
      <w:tr w:rsidR="00164DEB" w14:paraId="063E510B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320A945A" w14:textId="77777777" w:rsidR="00164DEB" w:rsidRDefault="00164DEB" w:rsidP="0003553F">
            <w:r>
              <w:t>1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AEA1B48" w14:textId="0F1CC447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2258A25" w14:textId="3EFF50AA" w:rsidR="00164DEB" w:rsidRDefault="00164DEB" w:rsidP="0003553F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5531AA59" w14:textId="49753DF5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6D60EA4D" w14:textId="15738758" w:rsidR="00164DEB" w:rsidRDefault="00164DEB" w:rsidP="0003553F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3A09813C" w14:textId="7562AF40" w:rsidR="00164DEB" w:rsidRDefault="00164DEB" w:rsidP="0003553F">
            <w:proofErr w:type="spellStart"/>
            <w:r>
              <w:t>Inconclusiv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9AFBEFB" w14:textId="77777777" w:rsidR="00164DEB" w:rsidRDefault="00164DEB" w:rsidP="0003553F">
            <w:r>
              <w:t>No CS</w:t>
            </w:r>
          </w:p>
        </w:tc>
      </w:tr>
      <w:tr w:rsidR="00164DEB" w14:paraId="68E789DF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FB7CCC5" w14:textId="77777777" w:rsidR="00164DEB" w:rsidRDefault="00164DEB" w:rsidP="0003553F">
            <w:r>
              <w:t>1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93756C3" w14:textId="25864960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B0875B2" w14:textId="0BA63091" w:rsidR="00164DEB" w:rsidRDefault="00164DEB" w:rsidP="0003553F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E97F4FF" w14:textId="3BDC986F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69EB17C" w14:textId="16FECA88" w:rsidR="00164DEB" w:rsidRDefault="00164DEB" w:rsidP="0003553F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10B832B" w14:textId="60144C53" w:rsidR="00164DEB" w:rsidRDefault="00164DEB" w:rsidP="0003553F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1B3C70A" w14:textId="77777777" w:rsidR="00164DEB" w:rsidRDefault="00164DEB" w:rsidP="0003553F">
            <w:r>
              <w:t>No CS</w:t>
            </w:r>
          </w:p>
        </w:tc>
      </w:tr>
      <w:tr w:rsidR="00164DEB" w14:paraId="00A011B7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15A1158B" w14:textId="77777777" w:rsidR="00164DEB" w:rsidRDefault="00164DEB" w:rsidP="0003553F">
            <w:r>
              <w:t>1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FC444B2" w14:textId="3D3FDA73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078C3A48" w14:textId="77777777" w:rsidR="00164DEB" w:rsidRDefault="00164DEB" w:rsidP="0003553F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9A498ED" w14:textId="4A7B6A25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2A8B7B7D" w14:textId="57CA5F66" w:rsidR="00164DEB" w:rsidRDefault="00164DEB" w:rsidP="0003553F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40D3783" w14:textId="547AB07D" w:rsidR="00164DEB" w:rsidRDefault="00164DEB" w:rsidP="0003553F">
            <w:proofErr w:type="spellStart"/>
            <w:r>
              <w:t>Inconclusiv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4A1772E8" w14:textId="77777777" w:rsidR="00164DEB" w:rsidRDefault="00164DEB" w:rsidP="0003553F">
            <w:r>
              <w:t>No CS</w:t>
            </w:r>
          </w:p>
        </w:tc>
      </w:tr>
      <w:tr w:rsidR="00164DEB" w14:paraId="01C4A080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7D44E62" w14:textId="77777777" w:rsidR="00164DEB" w:rsidRDefault="00164DEB" w:rsidP="0003553F">
            <w:r>
              <w:t>13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6CFC238" w14:textId="642015D8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B5AC1AA" w14:textId="2A450954" w:rsidR="00164DEB" w:rsidRDefault="00164DEB" w:rsidP="0003553F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3C45459" w14:textId="1502C193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DE4C003" w14:textId="2761A9A4" w:rsidR="00164DEB" w:rsidRDefault="00164DEB" w:rsidP="0003553F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BA6F939" w14:textId="5DA41D6A" w:rsidR="00164DEB" w:rsidRDefault="00164DEB" w:rsidP="0003553F">
            <w:proofErr w:type="spellStart"/>
            <w:r>
              <w:t>Inconclusiv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FB3DA26" w14:textId="77777777" w:rsidR="00164DEB" w:rsidRDefault="00164DEB" w:rsidP="0003553F">
            <w:r>
              <w:t>No CS</w:t>
            </w:r>
          </w:p>
        </w:tc>
      </w:tr>
      <w:tr w:rsidR="00164DEB" w14:paraId="0A059107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6F4E06EB" w14:textId="77777777" w:rsidR="00164DEB" w:rsidRDefault="00164DEB" w:rsidP="0003553F">
            <w:r>
              <w:t>1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F6C5CF6" w14:textId="5AC5797B" w:rsidR="00164DEB" w:rsidRDefault="00164DEB" w:rsidP="0003553F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B371007" w14:textId="70FC4A6F" w:rsidR="00164DEB" w:rsidRDefault="00164DEB" w:rsidP="0003553F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A6E9B09" w14:textId="091F0700" w:rsidR="00164DEB" w:rsidRDefault="00164DEB" w:rsidP="0003553F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703E6E7A" w14:textId="1DB5AA66" w:rsidR="00164DEB" w:rsidRDefault="00164DEB" w:rsidP="0003553F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26211FBB" w14:textId="0A127762" w:rsidR="00164DEB" w:rsidRDefault="00164DEB" w:rsidP="0003553F">
            <w:r>
              <w:t>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FCB0181" w14:textId="77777777" w:rsidR="00164DEB" w:rsidRDefault="00164DEB" w:rsidP="0003553F">
            <w:r>
              <w:t>No CS</w:t>
            </w:r>
          </w:p>
        </w:tc>
      </w:tr>
      <w:tr w:rsidR="00164DEB" w14:paraId="08BF3C47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29960E2" w14:textId="77777777" w:rsidR="00164DEB" w:rsidRDefault="00164DEB" w:rsidP="0003553F">
            <w:r>
              <w:t>1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1267F71" w14:textId="20E914F8" w:rsidR="00164DEB" w:rsidRDefault="00164DEB" w:rsidP="0003553F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CF3D483" w14:textId="3D7325F0" w:rsidR="00164DEB" w:rsidRDefault="00164DEB" w:rsidP="0003553F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12C83DA" w14:textId="193524F3" w:rsidR="00164DEB" w:rsidRDefault="00164DEB" w:rsidP="0003553F">
            <w:r>
              <w:t>1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3CB0900" w14:textId="2882ABF3" w:rsidR="00164DEB" w:rsidRDefault="00164DEB" w:rsidP="0003553F">
            <w:r>
              <w:t>1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2537CA" w14:textId="57573F37" w:rsidR="00164DEB" w:rsidRDefault="00164DEB" w:rsidP="0003553F">
            <w:r>
              <w:t>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1DA24B6" w14:textId="77777777" w:rsidR="00164DEB" w:rsidRDefault="00164DEB" w:rsidP="0003553F">
            <w:r>
              <w:t>No CS</w:t>
            </w:r>
          </w:p>
        </w:tc>
      </w:tr>
      <w:tr w:rsidR="00164DEB" w14:paraId="11084584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2B782152" w14:textId="77777777" w:rsidR="00164DEB" w:rsidRDefault="00164DEB" w:rsidP="0003553F">
            <w:r>
              <w:t>16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3AA3231A" w14:textId="77777777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F866DE5" w14:textId="77777777" w:rsidR="00164DEB" w:rsidRDefault="00164DEB" w:rsidP="0003553F">
            <w:r>
              <w:t>0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0332AEAE" w14:textId="77777777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A63FD70" w14:textId="77777777" w:rsidR="00164DEB" w:rsidRDefault="00164DEB" w:rsidP="0003553F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78FE7C51" w14:textId="1079F07B" w:rsidR="00164DEB" w:rsidRDefault="00164DEB" w:rsidP="0003553F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55F41CF8" w14:textId="77777777" w:rsidR="00164DEB" w:rsidRDefault="00164DEB" w:rsidP="0003553F">
            <w:r>
              <w:t>No CS</w:t>
            </w:r>
          </w:p>
        </w:tc>
      </w:tr>
      <w:tr w:rsidR="00164DEB" w14:paraId="138867B7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5F9041" w14:textId="77777777" w:rsidR="00164DEB" w:rsidRDefault="00164DEB" w:rsidP="0003553F">
            <w:r>
              <w:t>1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E2DC30A" w14:textId="77777777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CA01DA9" w14:textId="27A42A8C" w:rsidR="00164DEB" w:rsidRDefault="00164DEB" w:rsidP="0003553F">
            <w:r>
              <w:t>1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59EE417" w14:textId="77777777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A11E65" w14:textId="77777777" w:rsidR="00164DEB" w:rsidRDefault="00164DEB" w:rsidP="0003553F">
            <w:r>
              <w:t>0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F17F2F0" w14:textId="3FFCCD6D" w:rsidR="00164DEB" w:rsidRDefault="00164DEB" w:rsidP="0003553F">
            <w:r>
              <w:t>No C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4CFD0C1" w14:textId="77777777" w:rsidR="00164DEB" w:rsidRDefault="00164DEB" w:rsidP="0003553F">
            <w:r>
              <w:t>No CS</w:t>
            </w:r>
          </w:p>
        </w:tc>
      </w:tr>
      <w:tr w:rsidR="00164DEB" w14:paraId="4BEFF6C6" w14:textId="77777777" w:rsidTr="0003553F"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</w:tcPr>
          <w:p w14:paraId="72FF84A9" w14:textId="77777777" w:rsidR="00164DEB" w:rsidRDefault="00164DEB" w:rsidP="0003553F">
            <w:r>
              <w:t>18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4F91358A" w14:textId="5C922B63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10BFC993" w14:textId="21B46686" w:rsidR="00164DEB" w:rsidRDefault="00164DEB" w:rsidP="0003553F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</w:tcPr>
          <w:p w14:paraId="28A4C919" w14:textId="17E4BCEF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</w:tcPr>
          <w:p w14:paraId="54C37C81" w14:textId="150D07A3" w:rsidR="00164DEB" w:rsidRDefault="00164DEB" w:rsidP="0003553F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6A8C3215" w14:textId="0F4DFF70" w:rsidR="00164DEB" w:rsidRDefault="00164DEB" w:rsidP="00164DEB">
            <w:proofErr w:type="spellStart"/>
            <w:r>
              <w:t>Inconclusiv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</w:tcPr>
          <w:p w14:paraId="1F6A4BF0" w14:textId="77777777" w:rsidR="00164DEB" w:rsidRDefault="00164DEB" w:rsidP="0003553F">
            <w:r>
              <w:t>No CS</w:t>
            </w:r>
          </w:p>
        </w:tc>
      </w:tr>
      <w:tr w:rsidR="00164DEB" w14:paraId="16AF3EF6" w14:textId="77777777" w:rsidTr="0003553F"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4FDAF9CC" w14:textId="77777777" w:rsidR="00164DEB" w:rsidRDefault="00164DEB" w:rsidP="0003553F">
            <w:r>
              <w:t>19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EADE838" w14:textId="423D7264" w:rsidR="00164DEB" w:rsidRDefault="00164DEB" w:rsidP="0003553F">
            <w:r>
              <w:t>0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0B26F68" w14:textId="01A1D737" w:rsidR="00164DEB" w:rsidRDefault="00164DEB" w:rsidP="0003553F">
            <w:r>
              <w:t>2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868B210" w14:textId="379AD537" w:rsidR="00164DEB" w:rsidRDefault="00164DEB" w:rsidP="0003553F">
            <w:r>
              <w:t>2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383DC04" w14:textId="76767D6E" w:rsidR="00164DEB" w:rsidRDefault="00164DEB" w:rsidP="0003553F">
            <w:r>
              <w:t>2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049C54E2" w14:textId="2F0207D2" w:rsidR="00164DEB" w:rsidRDefault="00164DEB" w:rsidP="0003553F">
            <w:proofErr w:type="spellStart"/>
            <w:r>
              <w:t>Inconclusive</w:t>
            </w:r>
            <w:proofErr w:type="spellEnd"/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C7103E4" w14:textId="77777777" w:rsidR="00164DEB" w:rsidRDefault="00164DEB" w:rsidP="0003553F">
            <w:r>
              <w:t>No CS</w:t>
            </w:r>
          </w:p>
        </w:tc>
      </w:tr>
      <w:tr w:rsidR="00164DEB" w14:paraId="24D09182" w14:textId="77777777" w:rsidTr="0003553F">
        <w:tc>
          <w:tcPr>
            <w:tcW w:w="4862" w:type="dxa"/>
            <w:gridSpan w:val="5"/>
            <w:tcBorders>
              <w:left w:val="nil"/>
              <w:right w:val="nil"/>
            </w:tcBorders>
          </w:tcPr>
          <w:p w14:paraId="5C0F2407" w14:textId="77777777" w:rsidR="00164DEB" w:rsidRDefault="00164DEB" w:rsidP="0003553F">
            <w:proofErr w:type="spellStart"/>
            <w:r>
              <w:t>Fleiss</w:t>
            </w:r>
            <w:proofErr w:type="spellEnd"/>
            <w:r>
              <w:t xml:space="preserve">’ </w:t>
            </w:r>
            <w:proofErr w:type="spellStart"/>
            <w:r>
              <w:t>kappa</w:t>
            </w:r>
            <w:proofErr w:type="spellEnd"/>
            <w:r>
              <w:t xml:space="preserve"> </w:t>
            </w:r>
          </w:p>
        </w:tc>
        <w:tc>
          <w:tcPr>
            <w:tcW w:w="2050" w:type="dxa"/>
            <w:tcBorders>
              <w:left w:val="nil"/>
              <w:right w:val="nil"/>
            </w:tcBorders>
          </w:tcPr>
          <w:p w14:paraId="4BE61761" w14:textId="77777777" w:rsidR="00164DEB" w:rsidRDefault="00164DEB" w:rsidP="0003553F"/>
        </w:tc>
        <w:tc>
          <w:tcPr>
            <w:tcW w:w="2050" w:type="dxa"/>
            <w:tcBorders>
              <w:left w:val="nil"/>
              <w:right w:val="nil"/>
            </w:tcBorders>
          </w:tcPr>
          <w:p w14:paraId="551BC139" w14:textId="37B6CCBE" w:rsidR="00164DEB" w:rsidRDefault="00164DEB" w:rsidP="00C5590C">
            <w:r>
              <w:t>0.</w:t>
            </w:r>
            <w:r w:rsidR="00C5590C">
              <w:t>27</w:t>
            </w:r>
          </w:p>
        </w:tc>
      </w:tr>
    </w:tbl>
    <w:p w14:paraId="53B70A2E" w14:textId="77777777" w:rsidR="00BD0F57" w:rsidRDefault="00BD0F57"/>
    <w:p w14:paraId="300E577C" w14:textId="5E7713B3" w:rsidR="00670135" w:rsidRDefault="00242183">
      <w:r>
        <w:t xml:space="preserve">0 = Normal, 1 = CS, 2 = </w:t>
      </w:r>
      <w:proofErr w:type="spellStart"/>
      <w:r>
        <w:t>inconclusive</w:t>
      </w:r>
      <w:bookmarkStart w:id="0" w:name="_GoBack"/>
      <w:bookmarkEnd w:id="0"/>
      <w:proofErr w:type="spellEnd"/>
    </w:p>
    <w:sectPr w:rsidR="00670135" w:rsidSect="00B5394F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5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F57"/>
    <w:rsid w:val="0003553F"/>
    <w:rsid w:val="0013641E"/>
    <w:rsid w:val="00164DEB"/>
    <w:rsid w:val="0017513B"/>
    <w:rsid w:val="00242183"/>
    <w:rsid w:val="003463FC"/>
    <w:rsid w:val="00670135"/>
    <w:rsid w:val="00946621"/>
    <w:rsid w:val="00B5394F"/>
    <w:rsid w:val="00BD0F57"/>
    <w:rsid w:val="00C5590C"/>
    <w:rsid w:val="00F51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95167C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BD0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gitter">
    <w:name w:val="Table Grid"/>
    <w:basedOn w:val="Tabel-Normal"/>
    <w:uiPriority w:val="59"/>
    <w:rsid w:val="00BD0F5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95</Words>
  <Characters>584</Characters>
  <Application>Microsoft Macintosh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Gormsen</dc:creator>
  <cp:keywords/>
  <dc:description/>
  <cp:lastModifiedBy>Lars Gormsen</cp:lastModifiedBy>
  <cp:revision>5</cp:revision>
  <dcterms:created xsi:type="dcterms:W3CDTF">2016-05-13T08:01:00Z</dcterms:created>
  <dcterms:modified xsi:type="dcterms:W3CDTF">2016-05-13T13:11:00Z</dcterms:modified>
</cp:coreProperties>
</file>